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43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833"/>
        <w:gridCol w:w="833"/>
        <w:gridCol w:w="766"/>
        <w:gridCol w:w="833"/>
        <w:gridCol w:w="833"/>
        <w:gridCol w:w="633"/>
        <w:gridCol w:w="833"/>
        <w:gridCol w:w="766"/>
        <w:gridCol w:w="766"/>
        <w:gridCol w:w="833"/>
        <w:gridCol w:w="833"/>
        <w:gridCol w:w="533"/>
        <w:gridCol w:w="766"/>
      </w:tblGrid>
      <w:tr w:rsidR="00254E64" w:rsidRPr="00620488" w14:paraId="1DF2E739" w14:textId="77777777" w:rsidTr="00254E6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A7D5" w14:textId="77777777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5FBC" w14:textId="2EA94E51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8278" w14:textId="7F197071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00E5" w14:textId="5336DC8E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4017" w14:textId="222B4F7A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5F3C" w14:textId="031F6B4B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796F" w14:textId="7AA92370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5BBB" w14:textId="7E27F13A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0EEB" w14:textId="522B710E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1C1E" w14:textId="7BADB9AA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A76D" w14:textId="6A5AA9F6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FC9B" w14:textId="7A67814C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9176" w14:textId="3AC61F0F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3CD4" w14:textId="10F4424D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</w:t>
            </w:r>
          </w:p>
        </w:tc>
      </w:tr>
      <w:tr w:rsidR="00254E64" w:rsidRPr="00620488" w14:paraId="16D8D009" w14:textId="77777777" w:rsidTr="00254E6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28A9" w14:textId="658F81A9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257"/>
              </w:tabs>
              <w:ind w:left="617" w:hanging="4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A2A7" w14:textId="2B6A8BFE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B08A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9019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F37C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C52D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FCD4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34AC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7449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1180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3470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9DD3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B27F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7BF0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E64" w:rsidRPr="00620488" w14:paraId="0F932AF6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1B1E1" w14:textId="135FFC64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1B897" w14:textId="7F30939A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34701" w14:textId="36BF4A59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7DC83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35DD6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3C930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A063C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E16CC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D5246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A09D2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76E39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C2545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EBA7B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4FF89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E64" w:rsidRPr="00620488" w14:paraId="6F23FF2B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3DED5" w14:textId="2A5D5FD3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86574" w14:textId="422B17ED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8BEF9" w14:textId="13B19FC5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33A43" w14:textId="7B8277D3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EF415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69801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2380E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D34D2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03DEB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45436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F6E6A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BA755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F4503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77BD3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E64" w:rsidRPr="00620488" w14:paraId="256FA2B9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10DDB" w14:textId="25A4184E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D6080" w14:textId="2BABF48E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BF573" w14:textId="4DC3F879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42CA6" w14:textId="52231C1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1970D" w14:textId="4777036A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C90C8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B384C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BAE53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B8397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3FEBC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06C0F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E354C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F60C8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086AA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E64" w:rsidRPr="00620488" w14:paraId="6E5294F9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26913" w14:textId="2E1AA2CC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College or abo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5DDE3" w14:textId="6EB9136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E1B17" w14:textId="64793D84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22216" w14:textId="3B868179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292F1" w14:textId="54D7DAB0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BDF12" w14:textId="6E1AF71F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9A63B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B0678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3E5B0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F5E56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2FB6F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4A445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EC7D5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4E4E9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E64" w:rsidRPr="00620488" w14:paraId="3311A6C5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9F809" w14:textId="21742577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Work part/full-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D5A8B" w14:textId="3119E32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76846" w14:textId="588E339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84747" w14:textId="6BF584EF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366C1" w14:textId="3D0B4F1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9CC88" w14:textId="0D0CDCF1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8761D" w14:textId="1F73A344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8285A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0DB29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4A544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4CE6F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06307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3C0D6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99B8B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E64" w:rsidRPr="00620488" w14:paraId="233ACEBC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79282" w14:textId="214C88BD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C4EE2" w14:textId="07167D1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AFCC9" w14:textId="60DEC079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065D6" w14:textId="55AEA09A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FB324" w14:textId="6067D54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1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80ADF" w14:textId="175B0891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5FFF4" w14:textId="17079F4F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90B14" w14:textId="6D430FBE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AFD7E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BB519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F5055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994F7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4712A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64342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E64" w:rsidRPr="00620488" w14:paraId="76CCB059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9D086" w14:textId="31ABD4BA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1706E" w14:textId="1B639B03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31E4D" w14:textId="1592466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E50DB" w14:textId="697C1C7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0B614" w14:textId="5A4FF315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9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5F2E9" w14:textId="0B45E32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49FB9" w14:textId="09D63F94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05632" w14:textId="0C3860CF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79BC6" w14:textId="4FACA8CF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FCC13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4EA3D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B113D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0F3ED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AAFBB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E64" w:rsidRPr="00620488" w14:paraId="3798567C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62FAF" w14:textId="0A4A0826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01A6E" w14:textId="5F259479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296DF" w14:textId="6CE40D3F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8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2C997" w14:textId="52F5B085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CAB3A" w14:textId="2BD5AD6F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1B632" w14:textId="1241EE5B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78C1C" w14:textId="7490EBAB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6D009" w14:textId="081573C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7B626" w14:textId="3F42367D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39137" w14:textId="7BA7BA0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6DAC7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3B811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951BA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0EF1D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E64" w:rsidRPr="00620488" w14:paraId="18CD8EE8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AB44D" w14:textId="32B0ED7E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Spousal caregiv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3E555" w14:textId="15ACCC1D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1D548" w14:textId="432C4E50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FF81C" w14:textId="49F0993A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E128D" w14:textId="78D510E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A96E4" w14:textId="269B47A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BA9B5" w14:textId="7F707A53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A4869" w14:textId="56C7AC7F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9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8E52C" w14:textId="11A734BA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C9ABB" w14:textId="1C298C6B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8D84B" w14:textId="750304C9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E7F59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86BD2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D461C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E64" w:rsidRPr="00620488" w14:paraId="364DBB2F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01E3E" w14:textId="666A4FFD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Adult child caregiv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500B3" w14:textId="7575315F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89424" w14:textId="4C28630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7FCFF" w14:textId="72A9B460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1AD43" w14:textId="1F339A55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6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0A905" w14:textId="3986FF3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1222B" w14:textId="2450D7B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8C77B" w14:textId="065F340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976E6" w14:textId="0FEF62A5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33EC2" w14:textId="65C93C2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B4CDA" w14:textId="00DBF95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7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01FC3" w14:textId="0389694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F4A23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C19CC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E64" w:rsidRPr="00620488" w14:paraId="772BECC1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2BA70" w14:textId="6737A9A5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Other caregiv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735A6" w14:textId="783957F1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20EC7" w14:textId="66569AE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DAA4E" w14:textId="35B7B52D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B4D26" w14:textId="3280B98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B8A56" w14:textId="1C8B074F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6F5C8" w14:textId="617EE67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FF344" w14:textId="6316E030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449FA" w14:textId="3DD297E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6C03B" w14:textId="1896E8A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96B0E" w14:textId="7F447C4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CC6D6" w14:textId="57E16E3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4D5E9" w14:textId="16FE85B1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F2124" w14:textId="777777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4E64" w:rsidRPr="00620488" w14:paraId="661DE11A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6B114" w14:textId="76A3FA60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Caregiver burden s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44DF7" w14:textId="7B974995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FE6C2" w14:textId="670EA3E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6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454C7" w14:textId="42618B9E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527E3" w14:textId="38FC3675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82841" w14:textId="3074E59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CF198" w14:textId="73E4E4F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D45F6" w14:textId="63FA3E8E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1BDDD" w14:textId="0D35FDE5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DBCC6" w14:textId="76C58AD9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FCA93" w14:textId="4731B9F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B50A7" w14:textId="0B9DD84D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1FC0C" w14:textId="5C4F63B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F28FB" w14:textId="66F49FA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54E64" w:rsidRPr="00620488" w14:paraId="70FC37B7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18700" w14:textId="3E3D3216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Help duration (in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4DBB4" w14:textId="4A2BF593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D2D8D" w14:textId="2049EDA9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97E05" w14:textId="6310C431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47322" w14:textId="58EC303A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1E014" w14:textId="27B6736B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E3B81" w14:textId="6A541411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D8E58" w14:textId="356E57A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A8E92" w14:textId="70A5AF5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C779D" w14:textId="1D05AD41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5B68D" w14:textId="56DFE6D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90415" w14:textId="650406C9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E70B3" w14:textId="1F80BCF4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6390D" w14:textId="5BDF67AA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254E64" w:rsidRPr="00620488" w14:paraId="230A8F3C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A592752" w14:textId="1E04CC37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Sleep hou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466C3A" w14:textId="16FC556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4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B2B514" w14:textId="6A77679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D98919" w14:textId="7387780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6D4CD7" w14:textId="47710B8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2995E5" w14:textId="044FC1B9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68381A" w14:textId="3B4A7823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3D02FA" w14:textId="2DB19EA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8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A8203D" w14:textId="7B37FB2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2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E9A1D3" w14:textId="16718BD0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F1D114" w14:textId="24DA9770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EEB34C" w14:textId="4FD9919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5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614BF0" w14:textId="4033F93A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AB3484" w14:textId="334A9D8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</w:t>
            </w:r>
          </w:p>
        </w:tc>
      </w:tr>
      <w:tr w:rsidR="00254E64" w:rsidRPr="00620488" w14:paraId="6FF9EC80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EA407FC" w14:textId="08AA3F96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Sleep disturbanc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D30EAF" w14:textId="3DF3A5FD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E73BFE" w14:textId="27A9A46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2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F5791A" w14:textId="64B58771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33E822" w14:textId="3291D01A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4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5D4CC5" w14:textId="76DB7D7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8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571B67" w14:textId="28C3C320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C2FF3C" w14:textId="12E7A77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C658D7" w14:textId="7AC3B18D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4B2B37" w14:textId="746E5553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C5A12B" w14:textId="0188623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5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C4AD56" w14:textId="72E8477B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3A975B" w14:textId="4D904D0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CD531A" w14:textId="59D1BC1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***</w:t>
            </w:r>
          </w:p>
        </w:tc>
      </w:tr>
      <w:tr w:rsidR="00254E64" w:rsidRPr="00620488" w14:paraId="36606C63" w14:textId="77777777" w:rsidTr="00254E64">
        <w:trPr>
          <w:trHeight w:val="338"/>
        </w:trPr>
        <w:tc>
          <w:tcPr>
            <w:tcW w:w="0" w:type="auto"/>
            <w:shd w:val="clear" w:color="auto" w:fill="auto"/>
            <w:noWrap/>
            <w:vAlign w:val="bottom"/>
          </w:tcPr>
          <w:p w14:paraId="3477192C" w14:textId="008B71A5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 xml:space="preserve">Nighttime caregiving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0D8AA5" w14:textId="76966ED5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8CB7BB" w14:textId="6272454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7147F8" w14:textId="765117A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E2B010" w14:textId="0BB340BA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892DC7" w14:textId="4613D41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AE0E92" w14:textId="2FE4A545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71EABA" w14:textId="6432CB10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46CCCA" w14:textId="553FCD8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2B5EE2" w14:textId="5BBE673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E40DD2" w14:textId="108E5373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F305BB" w14:textId="69846A1B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2FCBF9" w14:textId="27ECAA0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B0DECE" w14:textId="5FF161BB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</w:tr>
      <w:tr w:rsidR="00254E64" w:rsidRPr="00620488" w14:paraId="054B4D57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8781482" w14:textId="2C287C07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Overall daily pa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B7ADAC" w14:textId="74EBCAD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8E6F49" w14:textId="28080BCD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8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500827" w14:textId="04D79DF0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55A8B2" w14:textId="53323EB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357721" w14:textId="2073CAA9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0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27E4E3" w14:textId="4BF64D4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849F45" w14:textId="5AD934A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DF0CDB" w14:textId="18EA1D8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FD11E4" w14:textId="5E04DBC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A4139F" w14:textId="203C839D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9192A7" w14:textId="14B736E1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B3ECFA" w14:textId="3311EC0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972AA2" w14:textId="0014C159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254E64" w:rsidRPr="00620488" w14:paraId="0B101274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8720CCC" w14:textId="47D9A721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Morning pa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61CAF3" w14:textId="31A5F18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B381C6" w14:textId="48632A3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867D4B" w14:textId="124F4EB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818375" w14:textId="10329BE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9CF7D8" w14:textId="3483D92A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DCF93A" w14:textId="4306A534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520527" w14:textId="242BA291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C9643" w14:textId="0F460083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3D742A" w14:textId="71CC178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9E316C" w14:textId="160C6AA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DABE9E" w14:textId="20DD0F3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CFB10D" w14:textId="239E76AA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C83117" w14:textId="25FED6D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254E64" w:rsidRPr="00620488" w14:paraId="30D5210A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7B50FC3" w14:textId="7EE96487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Afternoon pa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2A61B7" w14:textId="69BE0AF6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F373F6" w14:textId="27D1CD53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8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B46CF9" w14:textId="4A941243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566AC" w14:textId="2663E567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00A2A3" w14:textId="62073D7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4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6C0C00" w14:textId="3D0ADA8A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152C1A" w14:textId="05D8E30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499B97" w14:textId="126F92D0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E2C7E6" w14:textId="43EEF122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1B8671" w14:textId="264720E8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016642" w14:textId="7D107F84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BCB737" w14:textId="752B6639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CD662A" w14:textId="45E04B69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254E64" w:rsidRPr="00620488" w14:paraId="6C44326A" w14:textId="77777777" w:rsidTr="00254E6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157D93F" w14:textId="268C304C" w:rsidR="00254E64" w:rsidRPr="00620488" w:rsidRDefault="00254E64" w:rsidP="00254E64">
            <w:pPr>
              <w:pStyle w:val="NoSpacing"/>
              <w:numPr>
                <w:ilvl w:val="0"/>
                <w:numId w:val="2"/>
              </w:numPr>
              <w:tabs>
                <w:tab w:val="left" w:pos="661"/>
              </w:tabs>
              <w:ind w:left="617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sz w:val="20"/>
                <w:szCs w:val="20"/>
              </w:rPr>
              <w:t>Evening pa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3607C0" w14:textId="1DD8E5F4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D41DA0" w14:textId="3751F2B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1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816AE7" w14:textId="0C9C235D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EEE959" w14:textId="34080F9F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7AD579" w14:textId="6612F68F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1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5C4A24" w14:textId="3C03240C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950FFC" w14:textId="661F0A4B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930645" w14:textId="184E2C63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46919" w14:textId="2B6AC50D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20AA5D" w14:textId="03F6D2AF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349A2A" w14:textId="411F1773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0AF1C8" w14:textId="2A663124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EA6C28" w14:textId="6FBEDB70" w:rsidR="00254E64" w:rsidRPr="00620488" w:rsidRDefault="00254E64" w:rsidP="00254E64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</w:tr>
    </w:tbl>
    <w:p w14:paraId="71DC440D" w14:textId="77777777" w:rsidR="00254E64" w:rsidRPr="00620488" w:rsidRDefault="0097172D" w:rsidP="008104C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048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</w:p>
    <w:p w14:paraId="15560FE0" w14:textId="234EA6AB" w:rsidR="0097172D" w:rsidRPr="00620488" w:rsidRDefault="0097172D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488">
        <w:rPr>
          <w:rFonts w:ascii="Times New Roman" w:hAnsi="Times New Roman" w:cs="Times New Roman"/>
          <w:sz w:val="24"/>
          <w:szCs w:val="24"/>
        </w:rPr>
        <w:t>Bivariate correlations</w:t>
      </w:r>
      <w:r w:rsidR="00254E64" w:rsidRPr="00620488">
        <w:rPr>
          <w:rFonts w:ascii="Times New Roman" w:hAnsi="Times New Roman" w:cs="Times New Roman"/>
          <w:sz w:val="24"/>
          <w:szCs w:val="24"/>
        </w:rPr>
        <w:t xml:space="preserve"> at participant-level</w:t>
      </w:r>
    </w:p>
    <w:p w14:paraId="53B0F410" w14:textId="708002CD" w:rsidR="005D0FE9" w:rsidRPr="00620488" w:rsidRDefault="005D0FE9" w:rsidP="005D0FE9">
      <w:pPr>
        <w:rPr>
          <w:rFonts w:ascii="Times New Roman" w:hAnsi="Times New Roman" w:cs="Times New Roman"/>
          <w:sz w:val="24"/>
          <w:szCs w:val="24"/>
        </w:rPr>
      </w:pPr>
      <w:r w:rsidRPr="00620488">
        <w:rPr>
          <w:rFonts w:ascii="Times New Roman" w:hAnsi="Times New Roman" w:cs="Times New Roman"/>
          <w:sz w:val="24"/>
          <w:szCs w:val="24"/>
        </w:rPr>
        <w:t>Notes: *</w:t>
      </w:r>
      <w:r w:rsidRPr="0062048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20488">
        <w:rPr>
          <w:rFonts w:ascii="Times New Roman" w:hAnsi="Times New Roman" w:cs="Times New Roman"/>
          <w:sz w:val="24"/>
          <w:szCs w:val="24"/>
        </w:rPr>
        <w:t>&lt;.05; **</w:t>
      </w:r>
      <w:r w:rsidRPr="0062048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20488">
        <w:rPr>
          <w:rFonts w:ascii="Times New Roman" w:hAnsi="Times New Roman" w:cs="Times New Roman"/>
          <w:sz w:val="24"/>
          <w:szCs w:val="24"/>
        </w:rPr>
        <w:t xml:space="preserve">&lt;.01; *** </w:t>
      </w:r>
      <w:r w:rsidRPr="006204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0488">
        <w:rPr>
          <w:rFonts w:ascii="Times New Roman" w:hAnsi="Times New Roman" w:cs="Times New Roman"/>
          <w:sz w:val="24"/>
          <w:szCs w:val="24"/>
        </w:rPr>
        <w:t>&lt;.001.</w:t>
      </w:r>
    </w:p>
    <w:p w14:paraId="78E51381" w14:textId="77777777" w:rsidR="0097172D" w:rsidRPr="00620488" w:rsidRDefault="0097172D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F28C5A5" w14:textId="77777777" w:rsidR="0097172D" w:rsidRPr="00620488" w:rsidRDefault="0097172D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343D18C" w14:textId="7EDFC60A" w:rsidR="00254E64" w:rsidRPr="00620488" w:rsidRDefault="00254E64" w:rsidP="00254E6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048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</w:p>
    <w:p w14:paraId="469C3FAE" w14:textId="53DEBEE8" w:rsidR="00254E64" w:rsidRPr="00620488" w:rsidRDefault="00254E64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488">
        <w:rPr>
          <w:rFonts w:ascii="Times New Roman" w:hAnsi="Times New Roman" w:cs="Times New Roman"/>
          <w:sz w:val="24"/>
          <w:szCs w:val="24"/>
        </w:rPr>
        <w:t>Bivariate correlations at participant-level (continued)</w:t>
      </w:r>
    </w:p>
    <w:tbl>
      <w:tblPr>
        <w:tblW w:w="373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16"/>
        <w:gridCol w:w="756"/>
        <w:gridCol w:w="956"/>
        <w:gridCol w:w="876"/>
        <w:gridCol w:w="636"/>
        <w:gridCol w:w="876"/>
        <w:gridCol w:w="876"/>
        <w:gridCol w:w="876"/>
      </w:tblGrid>
      <w:tr w:rsidR="0097172D" w:rsidRPr="00620488" w14:paraId="49840132" w14:textId="77777777" w:rsidTr="00CE628C">
        <w:trPr>
          <w:trHeight w:val="300"/>
        </w:trPr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01A885" w14:textId="3C382CBE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D2C22B" w14:textId="5B95275B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6FAE62" w14:textId="0413A73A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81B95F" w14:textId="01031565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B14E34" w14:textId="6E587571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11C874" w14:textId="529E6145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43E062" w14:textId="210664C4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EC0F" w14:textId="0D547EBC" w:rsidR="0097172D" w:rsidRPr="00620488" w:rsidRDefault="0097172D" w:rsidP="00254E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</w:t>
            </w:r>
          </w:p>
        </w:tc>
      </w:tr>
      <w:tr w:rsidR="00CE628C" w:rsidRPr="00620488" w14:paraId="47780383" w14:textId="77777777" w:rsidTr="00CE628C">
        <w:trPr>
          <w:trHeight w:val="300"/>
        </w:trPr>
        <w:tc>
          <w:tcPr>
            <w:tcW w:w="197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2229491" w14:textId="3FCD0BFB" w:rsidR="00CE628C" w:rsidRPr="00620488" w:rsidRDefault="00CE628C" w:rsidP="00CE628C">
            <w:pPr>
              <w:pStyle w:val="NoSpacing"/>
              <w:ind w:left="707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15. Sleep hours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1B49F7" w14:textId="0916C481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F16978" w14:textId="65949ADC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67C0E3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5FA951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EF74FF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683C1E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D730CD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28C" w:rsidRPr="00620488" w14:paraId="63100EFE" w14:textId="77777777" w:rsidTr="00CE628C">
        <w:trPr>
          <w:trHeight w:val="300"/>
        </w:trPr>
        <w:tc>
          <w:tcPr>
            <w:tcW w:w="1974" w:type="pct"/>
            <w:shd w:val="clear" w:color="auto" w:fill="auto"/>
            <w:noWrap/>
          </w:tcPr>
          <w:p w14:paraId="682EBDD8" w14:textId="101AAD4F" w:rsidR="00CE628C" w:rsidRPr="00620488" w:rsidRDefault="00CE628C" w:rsidP="00CE628C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Sleep disturbances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5360EA1" w14:textId="291674C4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5DC07DC" w14:textId="1F17CC91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8***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252666CE" w14:textId="4735D229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D42A52E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10C7C655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5B105E94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1E093A58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28C" w:rsidRPr="00620488" w14:paraId="6D75C12C" w14:textId="77777777" w:rsidTr="00CE628C">
        <w:trPr>
          <w:trHeight w:val="300"/>
        </w:trPr>
        <w:tc>
          <w:tcPr>
            <w:tcW w:w="1974" w:type="pct"/>
            <w:shd w:val="clear" w:color="auto" w:fill="auto"/>
            <w:noWrap/>
          </w:tcPr>
          <w:p w14:paraId="7A1C1BFC" w14:textId="7DDBB58C" w:rsidR="00CE628C" w:rsidRPr="00620488" w:rsidRDefault="00CE628C" w:rsidP="00CE628C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Nighttime caregiving (binary)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3D50D9C" w14:textId="168220CC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**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F77D504" w14:textId="07E3CF21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3***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5333CEE5" w14:textId="60406FB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5951C3C" w14:textId="6863B390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4468D2A2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04656A78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41B23A5C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28C" w:rsidRPr="00620488" w14:paraId="738F9F3F" w14:textId="77777777" w:rsidTr="00CE628C">
        <w:trPr>
          <w:trHeight w:val="300"/>
        </w:trPr>
        <w:tc>
          <w:tcPr>
            <w:tcW w:w="1974" w:type="pct"/>
            <w:shd w:val="clear" w:color="auto" w:fill="auto"/>
            <w:noWrap/>
          </w:tcPr>
          <w:p w14:paraId="5980A873" w14:textId="70D0BFE1" w:rsidR="00CE628C" w:rsidRPr="00620488" w:rsidRDefault="00CE628C" w:rsidP="00CE628C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Overall daily pain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3005A53" w14:textId="3498C556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F960C06" w14:textId="54E9D82A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3***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6A583558" w14:textId="40A6D8FA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*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50351DA" w14:textId="0EBEB64F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7B67ECB6" w14:textId="420D529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5CF0FE1F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2451DCC8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28C" w:rsidRPr="00620488" w14:paraId="0B95C274" w14:textId="77777777" w:rsidTr="00CE628C">
        <w:trPr>
          <w:trHeight w:val="300"/>
        </w:trPr>
        <w:tc>
          <w:tcPr>
            <w:tcW w:w="1974" w:type="pct"/>
            <w:shd w:val="clear" w:color="auto" w:fill="auto"/>
            <w:noWrap/>
          </w:tcPr>
          <w:p w14:paraId="67DD35BC" w14:textId="135E1D0B" w:rsidR="00CE628C" w:rsidRPr="00620488" w:rsidRDefault="00CE628C" w:rsidP="00CE628C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Morning pain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C7046A7" w14:textId="1823D4FF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A533EC6" w14:textId="2369ACBD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1**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769BFE0E" w14:textId="372A3ADE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*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96E4DE7" w14:textId="16DDB69E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77AF89A1" w14:textId="4EA3802E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***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243FE937" w14:textId="53A0B60C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42E2A30B" w14:textId="77777777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628C" w:rsidRPr="00620488" w14:paraId="75D808D6" w14:textId="77777777" w:rsidTr="00CE628C">
        <w:trPr>
          <w:trHeight w:val="300"/>
        </w:trPr>
        <w:tc>
          <w:tcPr>
            <w:tcW w:w="1974" w:type="pct"/>
            <w:shd w:val="clear" w:color="auto" w:fill="auto"/>
            <w:noWrap/>
          </w:tcPr>
          <w:p w14:paraId="0B518D5F" w14:textId="1C8CDDAE" w:rsidR="00CE628C" w:rsidRPr="00620488" w:rsidRDefault="00CE628C" w:rsidP="00CE628C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Afternoon pain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DD4E06B" w14:textId="392F80D1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AB23A04" w14:textId="7E2A297A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6***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2268A0CB" w14:textId="6208AE5B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*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2ED509B" w14:textId="156E93E0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053A2161" w14:textId="7F71F014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***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221F3C44" w14:textId="0D9929EA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***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2357AEC2" w14:textId="6AC723D4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E628C" w:rsidRPr="00620488" w14:paraId="41AFA4D3" w14:textId="77777777" w:rsidTr="00CE628C">
        <w:trPr>
          <w:trHeight w:val="300"/>
        </w:trPr>
        <w:tc>
          <w:tcPr>
            <w:tcW w:w="1974" w:type="pct"/>
            <w:shd w:val="clear" w:color="auto" w:fill="auto"/>
            <w:noWrap/>
          </w:tcPr>
          <w:p w14:paraId="7BD7FB11" w14:textId="632115E7" w:rsidR="00CE628C" w:rsidRPr="00620488" w:rsidRDefault="00CE628C" w:rsidP="00CE628C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Evening pain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DAB1345" w14:textId="1489878B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70F25EC" w14:textId="545A91BF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5***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6B2E78C4" w14:textId="68B84B91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*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0DBF395" w14:textId="59B3D2D8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411C890D" w14:textId="0ED6706D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***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7EC27D2D" w14:textId="4A95845C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***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14:paraId="0649362A" w14:textId="55981978" w:rsidR="00CE628C" w:rsidRPr="00620488" w:rsidRDefault="00CE628C" w:rsidP="00CE628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***</w:t>
            </w:r>
          </w:p>
        </w:tc>
      </w:tr>
    </w:tbl>
    <w:p w14:paraId="38CDA4B7" w14:textId="2A0B2B06" w:rsidR="005D0FE9" w:rsidRPr="00620488" w:rsidRDefault="005D0FE9" w:rsidP="005D0FE9">
      <w:pPr>
        <w:rPr>
          <w:rFonts w:ascii="Times New Roman" w:hAnsi="Times New Roman" w:cs="Times New Roman"/>
          <w:sz w:val="24"/>
          <w:szCs w:val="24"/>
        </w:rPr>
      </w:pPr>
      <w:r w:rsidRPr="00620488">
        <w:rPr>
          <w:rFonts w:ascii="Times New Roman" w:hAnsi="Times New Roman" w:cs="Times New Roman"/>
          <w:sz w:val="24"/>
          <w:szCs w:val="24"/>
        </w:rPr>
        <w:t>Notes: **</w:t>
      </w:r>
      <w:r w:rsidRPr="0062048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20488">
        <w:rPr>
          <w:rFonts w:ascii="Times New Roman" w:hAnsi="Times New Roman" w:cs="Times New Roman"/>
          <w:sz w:val="24"/>
          <w:szCs w:val="24"/>
        </w:rPr>
        <w:t xml:space="preserve">&lt;.01; *** </w:t>
      </w:r>
      <w:r w:rsidRPr="006204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0488">
        <w:rPr>
          <w:rFonts w:ascii="Times New Roman" w:hAnsi="Times New Roman" w:cs="Times New Roman"/>
          <w:sz w:val="24"/>
          <w:szCs w:val="24"/>
        </w:rPr>
        <w:t>&lt;.001</w:t>
      </w:r>
    </w:p>
    <w:p w14:paraId="7BB229FC" w14:textId="77777777" w:rsidR="0097172D" w:rsidRPr="00620488" w:rsidRDefault="0097172D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53AE5A" w14:textId="77777777" w:rsidR="0097172D" w:rsidRPr="00620488" w:rsidRDefault="0097172D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AB283C" w14:textId="77777777" w:rsidR="00CE628C" w:rsidRPr="00620488" w:rsidRDefault="00CE628C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CE628C" w:rsidRPr="00620488" w:rsidSect="008104C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B578423" w14:textId="1D1C8F7B" w:rsidR="00CE628C" w:rsidRPr="00620488" w:rsidRDefault="00CE628C" w:rsidP="00CE628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048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</w:p>
    <w:p w14:paraId="51395C7F" w14:textId="35F69C1A" w:rsidR="00254E64" w:rsidRPr="00620488" w:rsidRDefault="00CE628C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488">
        <w:rPr>
          <w:rFonts w:ascii="Times New Roman" w:hAnsi="Times New Roman" w:cs="Times New Roman"/>
          <w:sz w:val="24"/>
          <w:szCs w:val="24"/>
        </w:rPr>
        <w:t xml:space="preserve">Bivariate correlations at </w:t>
      </w:r>
      <w:r w:rsidR="00597B6E">
        <w:rPr>
          <w:rFonts w:ascii="Times New Roman" w:hAnsi="Times New Roman" w:cs="Times New Roman"/>
          <w:sz w:val="24"/>
          <w:szCs w:val="24"/>
        </w:rPr>
        <w:t>day</w:t>
      </w:r>
      <w:r w:rsidRPr="00620488">
        <w:rPr>
          <w:rFonts w:ascii="Times New Roman" w:hAnsi="Times New Roman" w:cs="Times New Roman"/>
          <w:sz w:val="24"/>
          <w:szCs w:val="24"/>
        </w:rPr>
        <w:t>-lev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14"/>
        <w:gridCol w:w="1379"/>
        <w:gridCol w:w="1275"/>
        <w:gridCol w:w="767"/>
        <w:gridCol w:w="1275"/>
        <w:gridCol w:w="1275"/>
        <w:gridCol w:w="1275"/>
      </w:tblGrid>
      <w:tr w:rsidR="00CE628C" w:rsidRPr="00620488" w14:paraId="0A6BF72D" w14:textId="77777777" w:rsidTr="00CE628C">
        <w:trPr>
          <w:trHeight w:val="300"/>
        </w:trPr>
        <w:tc>
          <w:tcPr>
            <w:tcW w:w="2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C6DB" w14:textId="77777777" w:rsidR="00CE628C" w:rsidRPr="00620488" w:rsidRDefault="00CE628C" w:rsidP="00CE62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6E6267" w14:textId="56F5833B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C1CEA6" w14:textId="70FB689D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21BBB6" w14:textId="4C526BC0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B3206" w14:textId="44A4D518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2AE23B" w14:textId="6024841B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35A0F1" w14:textId="6329BE2A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</w:t>
            </w:r>
          </w:p>
        </w:tc>
      </w:tr>
      <w:tr w:rsidR="00CE628C" w:rsidRPr="00620488" w14:paraId="2D0FD6CF" w14:textId="77777777" w:rsidTr="00CE628C">
        <w:trPr>
          <w:trHeight w:val="300"/>
        </w:trPr>
        <w:tc>
          <w:tcPr>
            <w:tcW w:w="22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F6209C" w14:textId="754A2E51" w:rsidR="00CE628C" w:rsidRPr="00620488" w:rsidRDefault="00CE628C" w:rsidP="00CE628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1. Sleep hours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E167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1970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C29D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F494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88D7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66FD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E628C" w:rsidRPr="00620488" w14:paraId="1BBE1C24" w14:textId="77777777" w:rsidTr="00CE628C">
        <w:trPr>
          <w:trHeight w:val="300"/>
        </w:trPr>
        <w:tc>
          <w:tcPr>
            <w:tcW w:w="2204" w:type="pct"/>
            <w:shd w:val="clear" w:color="auto" w:fill="auto"/>
            <w:noWrap/>
            <w:hideMark/>
          </w:tcPr>
          <w:p w14:paraId="53B08BBB" w14:textId="63392F71" w:rsidR="00CE628C" w:rsidRPr="00620488" w:rsidRDefault="00CE628C" w:rsidP="00CE628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2. Sleep disturbanc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6ED582E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.44***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A5CAEFB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0B1BDF4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DD133A0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DB64FDF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6231A8B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E628C" w:rsidRPr="00620488" w14:paraId="1F7965D6" w14:textId="77777777" w:rsidTr="00CE628C">
        <w:trPr>
          <w:trHeight w:val="300"/>
        </w:trPr>
        <w:tc>
          <w:tcPr>
            <w:tcW w:w="2204" w:type="pct"/>
            <w:shd w:val="clear" w:color="auto" w:fill="auto"/>
            <w:noWrap/>
            <w:hideMark/>
          </w:tcPr>
          <w:p w14:paraId="674A5C27" w14:textId="685839FF" w:rsidR="00CE628C" w:rsidRPr="00620488" w:rsidRDefault="00CE628C" w:rsidP="00CE628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3. Nighttime caregiving (binary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ABE4486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.26***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05781EC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1***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820323F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63469DD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3CE07FF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2158AC4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E628C" w:rsidRPr="00620488" w14:paraId="4E42913B" w14:textId="77777777" w:rsidTr="00CE628C">
        <w:trPr>
          <w:trHeight w:val="300"/>
        </w:trPr>
        <w:tc>
          <w:tcPr>
            <w:tcW w:w="2204" w:type="pct"/>
            <w:shd w:val="clear" w:color="auto" w:fill="auto"/>
            <w:noWrap/>
            <w:hideMark/>
          </w:tcPr>
          <w:p w14:paraId="0F44740C" w14:textId="1D99B618" w:rsidR="00CE628C" w:rsidRPr="00620488" w:rsidRDefault="00CE628C" w:rsidP="00CE628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4. Overall daily pain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024B7C4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.17***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BAAB804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4***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F6234D0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590F4B8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508F290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34E4F3C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E628C" w:rsidRPr="00620488" w14:paraId="697E956B" w14:textId="77777777" w:rsidTr="00CE628C">
        <w:trPr>
          <w:trHeight w:val="300"/>
        </w:trPr>
        <w:tc>
          <w:tcPr>
            <w:tcW w:w="2204" w:type="pct"/>
            <w:shd w:val="clear" w:color="auto" w:fill="auto"/>
            <w:noWrap/>
            <w:hideMark/>
          </w:tcPr>
          <w:p w14:paraId="6ACA5581" w14:textId="54162734" w:rsidR="00CE628C" w:rsidRPr="00620488" w:rsidRDefault="00CE628C" w:rsidP="00CE628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5. Morning pain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F3F243B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.14***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45DDAB3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3***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F9BFB30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E004B70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96***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C5AC9DA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1FE7296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E628C" w:rsidRPr="00620488" w14:paraId="37C31245" w14:textId="77777777" w:rsidTr="00CE628C">
        <w:trPr>
          <w:trHeight w:val="300"/>
        </w:trPr>
        <w:tc>
          <w:tcPr>
            <w:tcW w:w="2204" w:type="pct"/>
            <w:shd w:val="clear" w:color="auto" w:fill="auto"/>
            <w:noWrap/>
            <w:hideMark/>
          </w:tcPr>
          <w:p w14:paraId="38371B2A" w14:textId="3059940A" w:rsidR="00CE628C" w:rsidRPr="00620488" w:rsidRDefault="00CE628C" w:rsidP="00CE628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6. Afternoon pain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519E650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.18***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DA54C8D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2***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9768DA0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423E2C8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95***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FBFDA37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83***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E23355D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CE628C" w:rsidRPr="00620488" w14:paraId="574F026D" w14:textId="77777777" w:rsidTr="00CE628C">
        <w:trPr>
          <w:trHeight w:val="300"/>
        </w:trPr>
        <w:tc>
          <w:tcPr>
            <w:tcW w:w="2204" w:type="pct"/>
            <w:shd w:val="clear" w:color="auto" w:fill="auto"/>
            <w:noWrap/>
            <w:hideMark/>
          </w:tcPr>
          <w:p w14:paraId="51A0A09B" w14:textId="6D642204" w:rsidR="00CE628C" w:rsidRPr="00620488" w:rsidRDefault="00CE628C" w:rsidP="00CE628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7. Evening pain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A3E3559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.15***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F916568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2***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7EC2AF5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A38F396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90***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5E5A1A1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78***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57652AF" w14:textId="77777777" w:rsidR="00CE628C" w:rsidRPr="00620488" w:rsidRDefault="00CE628C" w:rsidP="00CE6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85***</w:t>
            </w:r>
          </w:p>
        </w:tc>
      </w:tr>
    </w:tbl>
    <w:p w14:paraId="61407701" w14:textId="097E55A8" w:rsidR="005D0FE9" w:rsidRPr="00620488" w:rsidRDefault="005D0FE9" w:rsidP="005D0FE9">
      <w:pPr>
        <w:rPr>
          <w:rFonts w:ascii="Times New Roman" w:hAnsi="Times New Roman" w:cs="Times New Roman"/>
          <w:sz w:val="24"/>
          <w:szCs w:val="24"/>
        </w:rPr>
      </w:pPr>
      <w:r w:rsidRPr="00620488">
        <w:rPr>
          <w:rFonts w:ascii="Times New Roman" w:hAnsi="Times New Roman" w:cs="Times New Roman"/>
          <w:sz w:val="24"/>
          <w:szCs w:val="24"/>
        </w:rPr>
        <w:t xml:space="preserve">Notes: *** </w:t>
      </w:r>
      <w:r w:rsidRPr="006204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0488">
        <w:rPr>
          <w:rFonts w:ascii="Times New Roman" w:hAnsi="Times New Roman" w:cs="Times New Roman"/>
          <w:sz w:val="24"/>
          <w:szCs w:val="24"/>
        </w:rPr>
        <w:t>&lt;.001.</w:t>
      </w:r>
    </w:p>
    <w:p w14:paraId="230F4B95" w14:textId="77777777" w:rsidR="00CE628C" w:rsidRPr="00620488" w:rsidRDefault="00CE628C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CE628C" w:rsidRPr="00620488" w:rsidSect="008104C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E95EBC" w14:textId="77777777" w:rsidR="00620488" w:rsidRPr="00620488" w:rsidRDefault="008104C7" w:rsidP="008104C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048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F1125" w:rsidRPr="0062048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2048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71FF771" w14:textId="4F2EA128" w:rsidR="008104C7" w:rsidRPr="00620488" w:rsidRDefault="008104C7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488">
        <w:rPr>
          <w:rFonts w:ascii="Times New Roman" w:hAnsi="Times New Roman" w:cs="Times New Roman"/>
          <w:sz w:val="24"/>
          <w:szCs w:val="24"/>
        </w:rPr>
        <w:t xml:space="preserve">Multilevel Linear Models Predicting Overall Pain and Pain in Different Times of the Day </w:t>
      </w:r>
      <w:proofErr w:type="gramStart"/>
      <w:r w:rsidRPr="00620488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620488">
        <w:rPr>
          <w:rFonts w:ascii="Times New Roman" w:hAnsi="Times New Roman" w:cs="Times New Roman"/>
          <w:sz w:val="24"/>
          <w:szCs w:val="24"/>
        </w:rPr>
        <w:t xml:space="preserve"> Sleep Disturbances: Moderated by </w:t>
      </w:r>
      <w:r w:rsidRPr="00620488">
        <w:rPr>
          <w:rFonts w:ascii="Times New Roman" w:hAnsi="Times New Roman" w:cs="Times New Roman"/>
          <w:color w:val="000000"/>
          <w:sz w:val="24"/>
          <w:szCs w:val="24"/>
        </w:rPr>
        <w:t>Ra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57"/>
        <w:gridCol w:w="928"/>
        <w:gridCol w:w="1016"/>
        <w:gridCol w:w="666"/>
        <w:gridCol w:w="220"/>
        <w:gridCol w:w="929"/>
        <w:gridCol w:w="1016"/>
        <w:gridCol w:w="666"/>
        <w:gridCol w:w="220"/>
        <w:gridCol w:w="929"/>
        <w:gridCol w:w="1016"/>
        <w:gridCol w:w="666"/>
        <w:gridCol w:w="220"/>
        <w:gridCol w:w="929"/>
        <w:gridCol w:w="1016"/>
        <w:gridCol w:w="666"/>
      </w:tblGrid>
      <w:tr w:rsidR="008104C7" w:rsidRPr="00620488" w14:paraId="5FA97171" w14:textId="77777777" w:rsidTr="00620488">
        <w:trPr>
          <w:trHeight w:val="300"/>
        </w:trPr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8889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CB7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  <w:proofErr w:type="gramEnd"/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in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9141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55BA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ning Pain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8E0B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B34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ternoon Pain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7BEA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8E86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ning Pain</w:t>
            </w:r>
          </w:p>
        </w:tc>
      </w:tr>
      <w:tr w:rsidR="008104C7" w:rsidRPr="00620488" w14:paraId="08AE9BC3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1DFC9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2CC6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  <w:p w14:paraId="31896A7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C5FAD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42ED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5E55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B2DE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  <w:p w14:paraId="27CC590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002C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</w:p>
          <w:p w14:paraId="7AF8B1E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E3B5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86B9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3CBD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  <w:p w14:paraId="1640682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8609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</w:p>
          <w:p w14:paraId="50CEFC3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F998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0F8E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9863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  <w:p w14:paraId="511FC79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81E1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</w:p>
          <w:p w14:paraId="42E6DC1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6AE6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104C7" w:rsidRPr="00620488" w14:paraId="45ECF97E" w14:textId="77777777" w:rsidTr="00620488">
        <w:trPr>
          <w:trHeight w:val="300"/>
        </w:trPr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4D99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C48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 (0.77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D9C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28, 3.31]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1DA9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0998D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202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 (0.74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C8D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19, 3.10]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DB49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7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CA710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473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 (0.85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578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8, 4.30]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DA7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851F6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D5B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 (0.88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92F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15, 3.59]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A36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3</w:t>
            </w:r>
          </w:p>
        </w:tc>
      </w:tr>
      <w:tr w:rsidR="008104C7" w:rsidRPr="00620488" w14:paraId="0483E0FD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2467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3DC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 (0.6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34F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84, 0.75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59E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E08B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A89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 (0.6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FE6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56, 0.92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82D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87E1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17D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 (0.7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963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64, 0.30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2A5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2AAA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0C0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 (0.8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2A9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02, 1.10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8A7E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60</w:t>
            </w:r>
          </w:p>
        </w:tc>
      </w:tr>
      <w:tr w:rsidR="008104C7" w:rsidRPr="00620488" w14:paraId="077E133A" w14:textId="77777777" w:rsidTr="00620488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AFBE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ithin-person association</w:t>
            </w:r>
          </w:p>
        </w:tc>
      </w:tr>
      <w:tr w:rsidR="008104C7" w:rsidRPr="00620488" w14:paraId="4A7D263A" w14:textId="77777777" w:rsidTr="00620488">
        <w:trPr>
          <w:trHeight w:val="91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50C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 hour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427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2E2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6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038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633D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011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B3B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3, 0.07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DC8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F3D5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415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81B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0.05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1EC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C342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9C6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AB3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3, 0.09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FCA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4</w:t>
            </w:r>
          </w:p>
        </w:tc>
      </w:tr>
      <w:tr w:rsidR="008104C7" w:rsidRPr="00620488" w14:paraId="24435AD8" w14:textId="77777777" w:rsidTr="00620488">
        <w:trPr>
          <w:trHeight w:val="91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4DD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 hours × Blac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6477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7 (0.0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028F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-0.12, -0.01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A22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2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6214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B28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0.0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6F04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1, 0.01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26A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040A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D807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0.0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7273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4, 0.05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EAF6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AA1D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204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 (0.0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60A9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2, -0.05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825E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</w:tr>
      <w:tr w:rsidR="008104C7" w:rsidRPr="00620488" w14:paraId="04ABDE1B" w14:textId="77777777" w:rsidTr="00620488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CC56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tween-person association</w:t>
            </w:r>
          </w:p>
        </w:tc>
      </w:tr>
      <w:tr w:rsidR="008104C7" w:rsidRPr="00620488" w14:paraId="40D79D44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63A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 hour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360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 (0.0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DE9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1, -0.03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5990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8DC5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557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 (0.0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6CA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9, -0.01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318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D0E7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BFD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 (0.0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DE4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2, -0.11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9DA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F36C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8C9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 (0.0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533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3, -0.01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5C3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</w:tr>
      <w:tr w:rsidR="008104C7" w:rsidRPr="00620488" w14:paraId="4D3F2E94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90EE6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 hours × Blac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D553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1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DEC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6, 0.23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4C8B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6074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2EC7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1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7573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8, 0.19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CB9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0AF6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E21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(0.1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1B17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0, 0.35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215C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A03D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2A18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1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AD8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4, 0.24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EE6F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9</w:t>
            </w:r>
          </w:p>
        </w:tc>
      </w:tr>
      <w:tr w:rsidR="008104C7" w:rsidRPr="00620488" w14:paraId="47141982" w14:textId="77777777" w:rsidTr="00620488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ABAFC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Participant-level covariates</w:t>
            </w:r>
          </w:p>
        </w:tc>
      </w:tr>
      <w:tr w:rsidR="008104C7" w:rsidRPr="00620488" w14:paraId="3A42939D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6066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108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055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1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2BC7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E370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CBA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C9D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1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4CEC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8DC9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708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D52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1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CDCE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E22F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24D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342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0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F43E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7</w:t>
            </w:r>
          </w:p>
        </w:tc>
      </w:tr>
      <w:tr w:rsidR="008104C7" w:rsidRPr="00620488" w14:paraId="17310A9C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C48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6AD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B6F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0, 0.48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065D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8CF1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6CC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(0.1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52B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8, 0.49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73E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71F9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A00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DAA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1, 0.50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FACD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3652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1A4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1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191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4, 0.47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840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1</w:t>
            </w:r>
          </w:p>
        </w:tc>
      </w:tr>
      <w:tr w:rsidR="008104C7" w:rsidRPr="00620488" w14:paraId="4C32929E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B9E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5B0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(0.2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4D3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4, 0.75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247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C5E2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8F9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(0.1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198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9, 0.68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089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4947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7C3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(0.2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218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1, 0.71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0B10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4488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CD4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2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A29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5, 0.94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47B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8</w:t>
            </w:r>
          </w:p>
        </w:tc>
      </w:tr>
      <w:tr w:rsidR="008104C7" w:rsidRPr="00620488" w14:paraId="393A3B79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8327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ge or abov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3B2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 (0.1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DB5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8, 0.03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D3C0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E230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7DF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 (0.1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FA5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1, 0.09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C43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314B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0E3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 (0.1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13A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2, -0.07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B65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52F6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0E9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 (0.1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6DD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2, 0.07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2A79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0</w:t>
            </w:r>
          </w:p>
        </w:tc>
      </w:tr>
      <w:tr w:rsidR="008104C7" w:rsidRPr="00620488" w14:paraId="78C459E0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70C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 part/full-tim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DB7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 (0.1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1A4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3, -0.16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C1C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EEC4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C89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 (0.1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30A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9, -0.14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3A0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D29C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0A2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 (0.1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E62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3, -0.12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FFE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E98B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266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 (0.1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5F6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6, -0.22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0E16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&lt;</w:t>
            </w:r>
            <w:proofErr w:type="gramEnd"/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8104C7" w:rsidRPr="00620488" w14:paraId="01C059A6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D83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epressi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A65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4FF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1, 0.08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9F7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8E2F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A53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0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5BD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1, 0.08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22A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8D29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985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24F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1, 0.08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EBC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22FE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236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187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3, 0.10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520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104C7" w:rsidRPr="00620488" w14:paraId="2E1CDFAA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ED20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CAD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 (0.1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0E9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4, 0.04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AB9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799D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ACF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 (0.1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130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9, -0.01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67A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769E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714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 (0.1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5B2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5, 0.08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F29C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625C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651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 (0.1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F6E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2, 0.13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9DC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7</w:t>
            </w:r>
          </w:p>
        </w:tc>
      </w:tr>
      <w:tr w:rsidR="008104C7" w:rsidRPr="00620488" w14:paraId="6506565E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3B7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6C1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C39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04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0B30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F050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E08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154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04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F8C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35FF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111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E21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04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8FC7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8B61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457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2B1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04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C550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6</w:t>
            </w:r>
          </w:p>
        </w:tc>
      </w:tr>
      <w:tr w:rsidR="008104C7" w:rsidRPr="00620488" w14:paraId="5413F629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38D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use caregiver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DE1D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D6BA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36F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0A1C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39A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EC5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1F80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4514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FB20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D226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0F2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A0C5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7BF5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D72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6B4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04C7" w:rsidRPr="00620488" w14:paraId="13F058EE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5B8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child caregiver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6C0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2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8A3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9, 0.68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E807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9324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B08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2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D44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8, 0.58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BDD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80D8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7F5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2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F68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68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8A69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CB12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7BF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2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69A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0.92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311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2</w:t>
            </w:r>
          </w:p>
        </w:tc>
      </w:tr>
      <w:tr w:rsidR="008104C7" w:rsidRPr="00620488" w14:paraId="749A159F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70C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caregiver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BB8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0.3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4B2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6, 0.81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91F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E159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BEB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(0.2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33E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2, 0.69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C7DE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14F0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FFB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0.3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A59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0, 0.85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5B76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3BF7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27E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3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AEA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4, 1.02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C9BD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4</w:t>
            </w:r>
          </w:p>
        </w:tc>
      </w:tr>
      <w:tr w:rsidR="008104C7" w:rsidRPr="00620488" w14:paraId="69E8038D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7D4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aregiver burden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0B3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676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2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16B7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52FB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530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FB5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2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797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6B92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8DA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E9C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2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5447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7119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B9F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89C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3, 0.01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8EF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1</w:t>
            </w:r>
          </w:p>
        </w:tc>
      </w:tr>
      <w:tr w:rsidR="008104C7" w:rsidRPr="00620488" w14:paraId="0BF6EA78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1B0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lp duration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B1F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2E5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3]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AE3E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0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vAlign w:val="bottom"/>
          </w:tcPr>
          <w:p w14:paraId="7079720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CA9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DE7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2]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674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1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vAlign w:val="bottom"/>
          </w:tcPr>
          <w:p w14:paraId="03FC0BE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89D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9B1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3, 0.03]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1AE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0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vAlign w:val="bottom"/>
          </w:tcPr>
          <w:p w14:paraId="0D2B7C3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2C5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2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F87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3, 0.04]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D8CD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6</w:t>
            </w:r>
          </w:p>
        </w:tc>
      </w:tr>
      <w:tr w:rsidR="008104C7" w:rsidRPr="00620488" w14:paraId="4C32EA27" w14:textId="77777777" w:rsidTr="00620488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DC7B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Day-level covariates</w:t>
            </w:r>
          </w:p>
        </w:tc>
      </w:tr>
      <w:tr w:rsidR="008104C7" w:rsidRPr="00620488" w14:paraId="08FDB0EE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C8FC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httime caregiving (WP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5E3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2DD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9, 0.11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086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CA1A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40A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0.0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67D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1, 0.08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71C7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4D4D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AF3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(0.0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EDF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0.23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BE2E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FB83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DC3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1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B89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3, 0.22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88E6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9</w:t>
            </w:r>
          </w:p>
        </w:tc>
      </w:tr>
      <w:tr w:rsidR="008104C7" w:rsidRPr="00620488" w14:paraId="77A61CA5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57F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httime caregiving (BP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F08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1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5BA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6, 0.34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3C7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93B1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61B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1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194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4, 0.35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8FA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3E17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C1E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 (0.1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EC0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0, 0.25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B7B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3705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E44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2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BC8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1, 0.41]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46E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3</w:t>
            </w:r>
          </w:p>
        </w:tc>
      </w:tr>
      <w:tr w:rsidR="008104C7" w:rsidRPr="00620488" w14:paraId="374B69D6" w14:textId="77777777" w:rsidTr="00620488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F04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EF9C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27E7" w14:textId="77777777" w:rsidR="008104C7" w:rsidRPr="00620488" w:rsidRDefault="008104C7" w:rsidP="006B428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1C17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8493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D083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1D66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B7A9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A199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58F6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17F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F868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93E1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D52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6E9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2A75D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04C7" w:rsidRPr="00620488" w14:paraId="523DD484" w14:textId="77777777" w:rsidTr="00620488">
        <w:trPr>
          <w:trHeight w:val="105"/>
        </w:trPr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8026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 participant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1AE3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66587" w14:textId="77777777" w:rsidR="008104C7" w:rsidRPr="00620488" w:rsidRDefault="008104C7" w:rsidP="006B428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1C030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16CA9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755A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CD99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4DA2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72425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7EF9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5ED0C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7CAEED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4F6FF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76DF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158C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83DF6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90EB71A" w14:textId="77777777" w:rsidR="008104C7" w:rsidRPr="00620488" w:rsidRDefault="008104C7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93308B" w14:textId="77777777" w:rsidR="008104C7" w:rsidRPr="00620488" w:rsidRDefault="008104C7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BA2502" w14:textId="77777777" w:rsidR="008104C7" w:rsidRPr="00620488" w:rsidRDefault="008104C7" w:rsidP="008104C7">
      <w:pPr>
        <w:rPr>
          <w:rFonts w:ascii="Times New Roman" w:hAnsi="Times New Roman" w:cs="Times New Roman"/>
          <w:sz w:val="24"/>
          <w:szCs w:val="24"/>
        </w:rPr>
      </w:pPr>
      <w:r w:rsidRPr="00620488">
        <w:rPr>
          <w:rFonts w:ascii="Times New Roman" w:hAnsi="Times New Roman" w:cs="Times New Roman"/>
          <w:sz w:val="24"/>
          <w:szCs w:val="24"/>
        </w:rPr>
        <w:br w:type="page"/>
      </w:r>
    </w:p>
    <w:p w14:paraId="4E650706" w14:textId="77777777" w:rsidR="00620488" w:rsidRPr="00620488" w:rsidRDefault="008104C7" w:rsidP="008104C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048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F1125" w:rsidRPr="0062048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2048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92A6F68" w14:textId="5CEEC0BD" w:rsidR="008104C7" w:rsidRPr="00620488" w:rsidRDefault="008104C7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0488">
        <w:rPr>
          <w:rFonts w:ascii="Times New Roman" w:hAnsi="Times New Roman" w:cs="Times New Roman"/>
          <w:sz w:val="24"/>
          <w:szCs w:val="24"/>
        </w:rPr>
        <w:t xml:space="preserve">Multilevel Linear Models Predicting Overall Pain and Pain in Different Times of the Day </w:t>
      </w:r>
      <w:proofErr w:type="gramStart"/>
      <w:r w:rsidRPr="00620488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620488">
        <w:rPr>
          <w:rFonts w:ascii="Times New Roman" w:hAnsi="Times New Roman" w:cs="Times New Roman"/>
          <w:sz w:val="24"/>
          <w:szCs w:val="24"/>
        </w:rPr>
        <w:t xml:space="preserve"> Sleep Disturbances Moderated by </w:t>
      </w:r>
      <w:r w:rsidRPr="00620488">
        <w:rPr>
          <w:rFonts w:ascii="Times New Roman" w:hAnsi="Times New Roman" w:cs="Times New Roman"/>
          <w:color w:val="000000"/>
          <w:sz w:val="24"/>
          <w:szCs w:val="24"/>
        </w:rPr>
        <w:t>Ra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7"/>
        <w:gridCol w:w="928"/>
        <w:gridCol w:w="1016"/>
        <w:gridCol w:w="666"/>
        <w:gridCol w:w="220"/>
        <w:gridCol w:w="929"/>
        <w:gridCol w:w="1016"/>
        <w:gridCol w:w="666"/>
        <w:gridCol w:w="220"/>
        <w:gridCol w:w="929"/>
        <w:gridCol w:w="1016"/>
        <w:gridCol w:w="666"/>
        <w:gridCol w:w="220"/>
        <w:gridCol w:w="929"/>
        <w:gridCol w:w="1016"/>
        <w:gridCol w:w="666"/>
      </w:tblGrid>
      <w:tr w:rsidR="008104C7" w:rsidRPr="00620488" w14:paraId="46AF4FA8" w14:textId="77777777" w:rsidTr="00620488">
        <w:trPr>
          <w:trHeight w:val="300"/>
        </w:trPr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00ACA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ECE55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  <w:proofErr w:type="gramEnd"/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in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14:paraId="0B268CC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F2754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ning Pain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14:paraId="508AAC6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04529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ternoon Pain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14:paraId="07E24C8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9E4AF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ning Pain</w:t>
            </w:r>
          </w:p>
        </w:tc>
      </w:tr>
      <w:tr w:rsidR="008104C7" w:rsidRPr="00620488" w14:paraId="7C400E88" w14:textId="77777777" w:rsidTr="00620488">
        <w:trPr>
          <w:trHeight w:val="300"/>
        </w:trPr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8FBD0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532C4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  <w:p w14:paraId="40D57F5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843D8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39FC2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14:paraId="688A306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7035B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  <w:p w14:paraId="23C973D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6DC81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</w:p>
          <w:p w14:paraId="48A1CAA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E97B7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14:paraId="753321B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A0F88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  <w:p w14:paraId="4B6BCA8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459BA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</w:p>
          <w:p w14:paraId="6671EE4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CED6A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14:paraId="090CFD0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54299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  <w:p w14:paraId="01CC989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05BF2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</w:p>
          <w:p w14:paraId="74840CA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E60AF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104C7" w:rsidRPr="00620488" w14:paraId="26B632C5" w14:textId="77777777" w:rsidTr="00620488">
        <w:trPr>
          <w:trHeight w:val="300"/>
        </w:trPr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5EF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B80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64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4C1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82, 1.68]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32B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7</w:t>
            </w:r>
          </w:p>
        </w:tc>
        <w:tc>
          <w:tcPr>
            <w:tcW w:w="85" w:type="pct"/>
            <w:tcBorders>
              <w:top w:val="single" w:sz="4" w:space="0" w:color="auto"/>
            </w:tcBorders>
            <w:vAlign w:val="bottom"/>
          </w:tcPr>
          <w:p w14:paraId="6DD3912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D2D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0.61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735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3, 1.64]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B60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4</w:t>
            </w:r>
          </w:p>
        </w:tc>
        <w:tc>
          <w:tcPr>
            <w:tcW w:w="85" w:type="pct"/>
            <w:tcBorders>
              <w:top w:val="single" w:sz="4" w:space="0" w:color="auto"/>
            </w:tcBorders>
            <w:vAlign w:val="bottom"/>
          </w:tcPr>
          <w:p w14:paraId="16947B4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A1F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69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63E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80, 1.92]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8E7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8</w:t>
            </w:r>
          </w:p>
        </w:tc>
        <w:tc>
          <w:tcPr>
            <w:tcW w:w="85" w:type="pct"/>
            <w:tcBorders>
              <w:top w:val="single" w:sz="4" w:space="0" w:color="auto"/>
            </w:tcBorders>
            <w:vAlign w:val="bottom"/>
          </w:tcPr>
          <w:p w14:paraId="103CC39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74B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72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4EF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80, 2.01]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469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0</w:t>
            </w:r>
          </w:p>
        </w:tc>
      </w:tr>
      <w:tr w:rsidR="008104C7" w:rsidRPr="00620488" w14:paraId="34F79C4A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6C68057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8365C1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 (0.19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8782AC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1, 0.13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50D4219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9</w:t>
            </w:r>
          </w:p>
        </w:tc>
        <w:tc>
          <w:tcPr>
            <w:tcW w:w="85" w:type="pct"/>
            <w:vAlign w:val="bottom"/>
          </w:tcPr>
          <w:p w14:paraId="38AD88F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46BEA9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 (0.19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B1420B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1, 0.15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E37CF3D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6</w:t>
            </w:r>
          </w:p>
        </w:tc>
        <w:tc>
          <w:tcPr>
            <w:tcW w:w="85" w:type="pct"/>
            <w:vAlign w:val="bottom"/>
          </w:tcPr>
          <w:p w14:paraId="3E16515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93C66E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 (0.2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D43968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3, 0.28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4F1F23C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4</w:t>
            </w:r>
          </w:p>
        </w:tc>
        <w:tc>
          <w:tcPr>
            <w:tcW w:w="85" w:type="pct"/>
            <w:vAlign w:val="bottom"/>
          </w:tcPr>
          <w:p w14:paraId="10E6CF0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1A1E4B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 (0.20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AD0F74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9, -0.02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DAB701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</w:tr>
      <w:tr w:rsidR="008104C7" w:rsidRPr="00620488" w14:paraId="44F9E5F4" w14:textId="77777777" w:rsidTr="00620488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bottom"/>
          </w:tcPr>
          <w:p w14:paraId="1A33817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ithin-person association</w:t>
            </w:r>
          </w:p>
        </w:tc>
      </w:tr>
      <w:tr w:rsidR="008104C7" w:rsidRPr="00620488" w14:paraId="4CFD8301" w14:textId="77777777" w:rsidTr="00620488">
        <w:trPr>
          <w:trHeight w:val="91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1F79EED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 disturbances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398C96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773766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08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392C65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1</w:t>
            </w:r>
          </w:p>
        </w:tc>
        <w:tc>
          <w:tcPr>
            <w:tcW w:w="85" w:type="pct"/>
            <w:vAlign w:val="bottom"/>
          </w:tcPr>
          <w:p w14:paraId="00CF6E1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0BF3F9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3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3F6AE5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1, 0.12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98C0176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9</w:t>
            </w:r>
          </w:p>
        </w:tc>
        <w:tc>
          <w:tcPr>
            <w:tcW w:w="85" w:type="pct"/>
            <w:vAlign w:val="bottom"/>
          </w:tcPr>
          <w:p w14:paraId="2B20DBA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69683D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3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74BE6B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6, 0.07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5DDFCDD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6</w:t>
            </w:r>
          </w:p>
        </w:tc>
        <w:tc>
          <w:tcPr>
            <w:tcW w:w="85" w:type="pct"/>
            <w:vAlign w:val="bottom"/>
          </w:tcPr>
          <w:p w14:paraId="203A836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FCED29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4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C71C71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9, 0.07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3EFAE4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0</w:t>
            </w:r>
          </w:p>
        </w:tc>
      </w:tr>
      <w:tr w:rsidR="008104C7" w:rsidRPr="00620488" w14:paraId="66969B13" w14:textId="77777777" w:rsidTr="00620488">
        <w:trPr>
          <w:trHeight w:val="91"/>
        </w:trPr>
        <w:tc>
          <w:tcPr>
            <w:tcW w:w="689" w:type="pct"/>
            <w:shd w:val="clear" w:color="auto" w:fill="auto"/>
            <w:noWrap/>
            <w:vAlign w:val="bottom"/>
          </w:tcPr>
          <w:p w14:paraId="3497939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 disturbances × Black</w:t>
            </w: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36067DC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0.04)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213CDF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0, 0.04]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3CD0C5E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6</w:t>
            </w:r>
          </w:p>
        </w:tc>
        <w:tc>
          <w:tcPr>
            <w:tcW w:w="85" w:type="pct"/>
            <w:vAlign w:val="bottom"/>
          </w:tcPr>
          <w:p w14:paraId="30444A7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46E894A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0.04)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639B04E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1, 0.05]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4D18345D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3</w:t>
            </w:r>
          </w:p>
        </w:tc>
        <w:tc>
          <w:tcPr>
            <w:tcW w:w="85" w:type="pct"/>
            <w:vAlign w:val="bottom"/>
          </w:tcPr>
          <w:p w14:paraId="349DA5D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1EEFB24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0.06)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6C95FAD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5, 0.09]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50C60AA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0</w:t>
            </w:r>
          </w:p>
        </w:tc>
        <w:tc>
          <w:tcPr>
            <w:tcW w:w="85" w:type="pct"/>
            <w:vAlign w:val="bottom"/>
          </w:tcPr>
          <w:p w14:paraId="5892EFF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180C03D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0.06)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1FFCECC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6, 0.09]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45158B87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8</w:t>
            </w:r>
          </w:p>
        </w:tc>
      </w:tr>
      <w:tr w:rsidR="008104C7" w:rsidRPr="00620488" w14:paraId="274238D3" w14:textId="77777777" w:rsidTr="00620488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bottom"/>
          </w:tcPr>
          <w:p w14:paraId="3AC80A5C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tween-person association</w:t>
            </w:r>
          </w:p>
        </w:tc>
      </w:tr>
      <w:tr w:rsidR="008104C7" w:rsidRPr="00620488" w14:paraId="3C0023E6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28AC27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 disturbances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053BBA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0.09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751EC3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4, 0.38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CE1282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7</w:t>
            </w:r>
          </w:p>
        </w:tc>
        <w:tc>
          <w:tcPr>
            <w:tcW w:w="85" w:type="pct"/>
            <w:vAlign w:val="bottom"/>
          </w:tcPr>
          <w:p w14:paraId="04CDE5A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9EF820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(0.09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45BD18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4, 0.37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183295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85" w:type="pct"/>
            <w:vAlign w:val="bottom"/>
          </w:tcPr>
          <w:p w14:paraId="4FD52ED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072D84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09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0E0046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8, 0.45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D15600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85" w:type="pct"/>
            <w:vAlign w:val="bottom"/>
          </w:tcPr>
          <w:p w14:paraId="38127F8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8B34FD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0.10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20B816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2, 0.42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E6FA45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7</w:t>
            </w:r>
          </w:p>
        </w:tc>
      </w:tr>
      <w:tr w:rsidR="008104C7" w:rsidRPr="00620488" w14:paraId="38B8A13C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</w:tcPr>
          <w:p w14:paraId="6C6E124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 disturbances × Black</w:t>
            </w: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55C04B4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12)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4D154EE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4, 0.23]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4580681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9</w:t>
            </w:r>
          </w:p>
        </w:tc>
        <w:tc>
          <w:tcPr>
            <w:tcW w:w="85" w:type="pct"/>
            <w:vAlign w:val="bottom"/>
          </w:tcPr>
          <w:p w14:paraId="6A25ACA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425D069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12)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05D1AD3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26]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57EFB85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5</w:t>
            </w:r>
          </w:p>
        </w:tc>
        <w:tc>
          <w:tcPr>
            <w:tcW w:w="85" w:type="pct"/>
            <w:vAlign w:val="bottom"/>
          </w:tcPr>
          <w:p w14:paraId="2280419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2D602E9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 (0.13)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DE84BA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6, 0.16]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33ABBFC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7</w:t>
            </w:r>
          </w:p>
        </w:tc>
        <w:tc>
          <w:tcPr>
            <w:tcW w:w="85" w:type="pct"/>
            <w:vAlign w:val="bottom"/>
          </w:tcPr>
          <w:p w14:paraId="5EE91B4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2FC8081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14)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27EA8AD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33]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6BDDD81C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8</w:t>
            </w:r>
          </w:p>
        </w:tc>
      </w:tr>
      <w:tr w:rsidR="008104C7" w:rsidRPr="00620488" w14:paraId="24AF9B76" w14:textId="77777777" w:rsidTr="00620488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bottom"/>
          </w:tcPr>
          <w:p w14:paraId="1E0E4667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Participant-level covariates</w:t>
            </w:r>
          </w:p>
        </w:tc>
      </w:tr>
      <w:tr w:rsidR="008104C7" w:rsidRPr="00620488" w14:paraId="2A852425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FEBC0A0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249B44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09524D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1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4B21B6C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8</w:t>
            </w:r>
          </w:p>
        </w:tc>
        <w:tc>
          <w:tcPr>
            <w:tcW w:w="85" w:type="pct"/>
            <w:vAlign w:val="bottom"/>
          </w:tcPr>
          <w:p w14:paraId="1FD2F29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AB1B4C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E71A81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1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94A33D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3</w:t>
            </w:r>
          </w:p>
        </w:tc>
        <w:tc>
          <w:tcPr>
            <w:tcW w:w="85" w:type="pct"/>
            <w:vAlign w:val="bottom"/>
          </w:tcPr>
          <w:p w14:paraId="6EB30BB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5D4E15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2D6990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1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DBA99F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1</w:t>
            </w:r>
          </w:p>
        </w:tc>
        <w:tc>
          <w:tcPr>
            <w:tcW w:w="85" w:type="pct"/>
            <w:vAlign w:val="bottom"/>
          </w:tcPr>
          <w:p w14:paraId="2AB2219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EBFEEA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4346BF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0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A1ECC0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1</w:t>
            </w:r>
          </w:p>
        </w:tc>
      </w:tr>
      <w:tr w:rsidR="008104C7" w:rsidRPr="00620488" w14:paraId="0E8A1F5B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0C87AD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61DEE1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15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5449E1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0, 0.47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4726E4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9</w:t>
            </w:r>
          </w:p>
        </w:tc>
        <w:tc>
          <w:tcPr>
            <w:tcW w:w="85" w:type="pct"/>
            <w:vAlign w:val="bottom"/>
          </w:tcPr>
          <w:p w14:paraId="54FCF53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75899B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0.14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D0D238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8, 0.49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C1887B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2</w:t>
            </w:r>
          </w:p>
        </w:tc>
        <w:tc>
          <w:tcPr>
            <w:tcW w:w="85" w:type="pct"/>
            <w:vAlign w:val="bottom"/>
          </w:tcPr>
          <w:p w14:paraId="441AA48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D26F2B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16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A39186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4, 0.47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B696EA0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5</w:t>
            </w:r>
          </w:p>
        </w:tc>
        <w:tc>
          <w:tcPr>
            <w:tcW w:w="85" w:type="pct"/>
            <w:vAlign w:val="bottom"/>
          </w:tcPr>
          <w:p w14:paraId="06C5AFB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8F3C7A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15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B3FB51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6, 0.45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6127E76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3</w:t>
            </w:r>
          </w:p>
        </w:tc>
      </w:tr>
      <w:tr w:rsidR="008104C7" w:rsidRPr="00620488" w14:paraId="49A77F58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3E1992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0BD8F1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20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3272CF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0.73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0F5B24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6</w:t>
            </w:r>
          </w:p>
        </w:tc>
        <w:tc>
          <w:tcPr>
            <w:tcW w:w="85" w:type="pct"/>
            <w:vAlign w:val="bottom"/>
          </w:tcPr>
          <w:p w14:paraId="1CC491B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C16667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19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265559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9, 0.66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4917FC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7</w:t>
            </w:r>
          </w:p>
        </w:tc>
        <w:tc>
          <w:tcPr>
            <w:tcW w:w="85" w:type="pct"/>
            <w:vAlign w:val="bottom"/>
          </w:tcPr>
          <w:p w14:paraId="1CE10F0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10954E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2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E0C17C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2, 0.70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0FA48E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6</w:t>
            </w:r>
          </w:p>
        </w:tc>
        <w:tc>
          <w:tcPr>
            <w:tcW w:w="85" w:type="pct"/>
            <w:vAlign w:val="bottom"/>
          </w:tcPr>
          <w:p w14:paraId="6CCA952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2C9334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 (0.2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BC17F3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3, 0.91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93A38F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5</w:t>
            </w:r>
          </w:p>
        </w:tc>
      </w:tr>
      <w:tr w:rsidR="008104C7" w:rsidRPr="00620488" w14:paraId="2F6DFC0B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9CD2E4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ge or above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F76504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 (0.13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8F2D43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7, 0.03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6C417B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0</w:t>
            </w:r>
          </w:p>
        </w:tc>
        <w:tc>
          <w:tcPr>
            <w:tcW w:w="85" w:type="pct"/>
            <w:vAlign w:val="bottom"/>
          </w:tcPr>
          <w:p w14:paraId="4BCE001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8E5AEC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 (0.1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E6E9B8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8, 0.10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4523DD9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5</w:t>
            </w:r>
          </w:p>
        </w:tc>
        <w:tc>
          <w:tcPr>
            <w:tcW w:w="85" w:type="pct"/>
            <w:vAlign w:val="bottom"/>
          </w:tcPr>
          <w:p w14:paraId="721B8E9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639174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 (0.14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73E1D0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3, -0.08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4EBD45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1</w:t>
            </w:r>
          </w:p>
        </w:tc>
        <w:tc>
          <w:tcPr>
            <w:tcW w:w="85" w:type="pct"/>
            <w:vAlign w:val="bottom"/>
          </w:tcPr>
          <w:p w14:paraId="063E800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6C14AC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 (0.15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05E98C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0, 0.07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817ADA9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9</w:t>
            </w:r>
          </w:p>
        </w:tc>
      </w:tr>
      <w:tr w:rsidR="008104C7" w:rsidRPr="00620488" w14:paraId="31EC1599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96B0F0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ork part/full-time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B2D7CD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 (0.1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B1B9F3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2, -0.15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DB71F80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85" w:type="pct"/>
            <w:vAlign w:val="bottom"/>
          </w:tcPr>
          <w:p w14:paraId="15403F5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CCB2EF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 (0.1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9D5C0A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8, -0.13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84D8BDC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85" w:type="pct"/>
            <w:vAlign w:val="bottom"/>
          </w:tcPr>
          <w:p w14:paraId="71FB36A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D6DC78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 (0.13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78BFB2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1, -0.09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02FE097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9</w:t>
            </w:r>
          </w:p>
        </w:tc>
        <w:tc>
          <w:tcPr>
            <w:tcW w:w="85" w:type="pct"/>
            <w:vAlign w:val="bottom"/>
          </w:tcPr>
          <w:p w14:paraId="67C7C24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5749A7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 (0.14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557D44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6, -0.21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5776F0C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8104C7" w:rsidRPr="00620488" w14:paraId="64E96022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9055A2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D61A17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0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57CAE7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1, 0.08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B3D1F4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3</w:t>
            </w:r>
          </w:p>
        </w:tc>
        <w:tc>
          <w:tcPr>
            <w:tcW w:w="85" w:type="pct"/>
            <w:vAlign w:val="bottom"/>
          </w:tcPr>
          <w:p w14:paraId="62E50AA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7D5B2A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C33ADA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07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599923E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3</w:t>
            </w:r>
          </w:p>
        </w:tc>
        <w:tc>
          <w:tcPr>
            <w:tcW w:w="85" w:type="pct"/>
            <w:vAlign w:val="bottom"/>
          </w:tcPr>
          <w:p w14:paraId="7F8C45A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3596F3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0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90D40F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1, 0.08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C821A5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85" w:type="pct"/>
            <w:vAlign w:val="bottom"/>
          </w:tcPr>
          <w:p w14:paraId="5639A14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BECC54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559469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1, 0.09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CF66E1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1</w:t>
            </w:r>
          </w:p>
        </w:tc>
      </w:tr>
      <w:tr w:rsidR="008104C7" w:rsidRPr="00620488" w14:paraId="04DDD841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819F00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619800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 (0.1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B5062D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3, 0.05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5EC4F4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6</w:t>
            </w:r>
          </w:p>
        </w:tc>
        <w:tc>
          <w:tcPr>
            <w:tcW w:w="85" w:type="pct"/>
            <w:vAlign w:val="bottom"/>
          </w:tcPr>
          <w:p w14:paraId="45A9749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0E98D2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 (0.1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AD81C8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8, -0.01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FCA61D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85" w:type="pct"/>
            <w:vAlign w:val="bottom"/>
          </w:tcPr>
          <w:p w14:paraId="121790E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D1FB3A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 (0.13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43B180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4, 0.08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A15BE00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2</w:t>
            </w:r>
          </w:p>
        </w:tc>
        <w:tc>
          <w:tcPr>
            <w:tcW w:w="85" w:type="pct"/>
            <w:vAlign w:val="bottom"/>
          </w:tcPr>
          <w:p w14:paraId="0F26F0B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3ECCFA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 (0.14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EE8191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2, 0.12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917106B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1</w:t>
            </w:r>
          </w:p>
        </w:tc>
      </w:tr>
      <w:tr w:rsidR="008104C7" w:rsidRPr="00620488" w14:paraId="7C1A2B9F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DBDE0F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86D770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A7ADEB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04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6BFEB2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3</w:t>
            </w:r>
          </w:p>
        </w:tc>
        <w:tc>
          <w:tcPr>
            <w:tcW w:w="85" w:type="pct"/>
            <w:vAlign w:val="bottom"/>
          </w:tcPr>
          <w:p w14:paraId="0BACFFA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6D7696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0F36AD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04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555719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85" w:type="pct"/>
            <w:vAlign w:val="bottom"/>
          </w:tcPr>
          <w:p w14:paraId="19F3D1B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9C1899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0C72D9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04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42D7A6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3</w:t>
            </w:r>
          </w:p>
        </w:tc>
        <w:tc>
          <w:tcPr>
            <w:tcW w:w="85" w:type="pct"/>
            <w:vAlign w:val="bottom"/>
          </w:tcPr>
          <w:p w14:paraId="5FBDE59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31D845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E6B813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04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D499D09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5</w:t>
            </w:r>
          </w:p>
        </w:tc>
      </w:tr>
      <w:tr w:rsidR="008104C7" w:rsidRPr="00620488" w14:paraId="2D304B78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</w:tcPr>
          <w:p w14:paraId="13086C4C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use caregivers</w:t>
            </w: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452F6B1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472B1B4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5BC2642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vAlign w:val="bottom"/>
          </w:tcPr>
          <w:p w14:paraId="4B894BE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6D3233B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9F7AA6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6D5236F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vAlign w:val="bottom"/>
          </w:tcPr>
          <w:p w14:paraId="0613AF5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3C3AA87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15EEEB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21F80559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vAlign w:val="bottom"/>
          </w:tcPr>
          <w:p w14:paraId="42F1E34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54A8DA4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6CC9EA0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1924A08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04C7" w:rsidRPr="00620488" w14:paraId="1DB686A4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0CBF2F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child caregivers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B33D1C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2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E04A5E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7, 0.69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35D4F2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1</w:t>
            </w:r>
          </w:p>
        </w:tc>
        <w:tc>
          <w:tcPr>
            <w:tcW w:w="85" w:type="pct"/>
            <w:vAlign w:val="bottom"/>
          </w:tcPr>
          <w:p w14:paraId="2DB1986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12F909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2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8CAB20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7, 0.57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31D2AE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2</w:t>
            </w:r>
          </w:p>
        </w:tc>
        <w:tc>
          <w:tcPr>
            <w:tcW w:w="85" w:type="pct"/>
            <w:vAlign w:val="bottom"/>
          </w:tcPr>
          <w:p w14:paraId="5103069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C212E5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(0.2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FFC9F9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8, 0.71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98457B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8</w:t>
            </w:r>
          </w:p>
        </w:tc>
        <w:tc>
          <w:tcPr>
            <w:tcW w:w="85" w:type="pct"/>
            <w:vAlign w:val="bottom"/>
          </w:tcPr>
          <w:p w14:paraId="2526408E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787541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25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DB1BB4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0.92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66AE3EC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8</w:t>
            </w:r>
          </w:p>
        </w:tc>
      </w:tr>
      <w:tr w:rsidR="008104C7" w:rsidRPr="00620488" w14:paraId="319CFBE0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E57F400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caregivers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F38AD9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30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C67806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2, 0.74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9B5920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0</w:t>
            </w:r>
          </w:p>
        </w:tc>
        <w:tc>
          <w:tcPr>
            <w:tcW w:w="85" w:type="pct"/>
            <w:vAlign w:val="bottom"/>
          </w:tcPr>
          <w:p w14:paraId="45B039F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4AC725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0.28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6ABB45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8, 0.61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4318E8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4</w:t>
            </w:r>
          </w:p>
        </w:tc>
        <w:tc>
          <w:tcPr>
            <w:tcW w:w="85" w:type="pct"/>
            <w:vAlign w:val="bottom"/>
          </w:tcPr>
          <w:p w14:paraId="2C35714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946F561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3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2403C2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4, 0.80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55009D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4</w:t>
            </w:r>
          </w:p>
        </w:tc>
        <w:tc>
          <w:tcPr>
            <w:tcW w:w="85" w:type="pct"/>
            <w:vAlign w:val="bottom"/>
          </w:tcPr>
          <w:p w14:paraId="6A976CD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E37D3E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34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EC9A75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2, 0.92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925FE6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3</w:t>
            </w:r>
          </w:p>
        </w:tc>
      </w:tr>
      <w:tr w:rsidR="008104C7" w:rsidRPr="00620488" w14:paraId="3199FEFE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E77870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aregiver burden 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A8422C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A36593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2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208C295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7</w:t>
            </w:r>
          </w:p>
        </w:tc>
        <w:tc>
          <w:tcPr>
            <w:tcW w:w="85" w:type="pct"/>
            <w:vAlign w:val="bottom"/>
          </w:tcPr>
          <w:p w14:paraId="351DABC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E54402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12E9F0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2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4973DC9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7</w:t>
            </w:r>
          </w:p>
        </w:tc>
        <w:tc>
          <w:tcPr>
            <w:tcW w:w="85" w:type="pct"/>
            <w:vAlign w:val="bottom"/>
          </w:tcPr>
          <w:p w14:paraId="792A1FF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019E9D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D2C376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2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456CFB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0</w:t>
            </w:r>
          </w:p>
        </w:tc>
        <w:tc>
          <w:tcPr>
            <w:tcW w:w="85" w:type="pct"/>
            <w:vAlign w:val="bottom"/>
          </w:tcPr>
          <w:p w14:paraId="116AD8F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B12A538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5592A3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3, 0.01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8B6384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3</w:t>
            </w:r>
          </w:p>
        </w:tc>
      </w:tr>
      <w:tr w:rsidR="008104C7" w:rsidRPr="00620488" w14:paraId="0C6DBB99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BD83222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lp duration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00836B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627E7C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2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3F3298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7</w:t>
            </w:r>
          </w:p>
        </w:tc>
        <w:tc>
          <w:tcPr>
            <w:tcW w:w="85" w:type="pct"/>
            <w:vAlign w:val="bottom"/>
          </w:tcPr>
          <w:p w14:paraId="228C623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EA12A8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7E9669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02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01292B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0</w:t>
            </w:r>
          </w:p>
        </w:tc>
        <w:tc>
          <w:tcPr>
            <w:tcW w:w="85" w:type="pct"/>
            <w:vAlign w:val="bottom"/>
          </w:tcPr>
          <w:p w14:paraId="03925B3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0C2B27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84626E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3, 0.03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64F15F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6</w:t>
            </w:r>
          </w:p>
        </w:tc>
        <w:tc>
          <w:tcPr>
            <w:tcW w:w="85" w:type="pct"/>
            <w:vAlign w:val="bottom"/>
          </w:tcPr>
          <w:p w14:paraId="030A07A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2D4A5F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2EF470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3, 0.03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084A9AA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7</w:t>
            </w:r>
          </w:p>
        </w:tc>
      </w:tr>
      <w:tr w:rsidR="008104C7" w:rsidRPr="00620488" w14:paraId="0B6AFDA2" w14:textId="77777777" w:rsidTr="00620488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bottom"/>
          </w:tcPr>
          <w:p w14:paraId="68C2921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Day-level covariates</w:t>
            </w:r>
          </w:p>
        </w:tc>
      </w:tr>
      <w:tr w:rsidR="008104C7" w:rsidRPr="00620488" w14:paraId="5B99F8AF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290E6B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httime caregiving (WP)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BEF395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5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378AAE9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0, 0.11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741655E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6</w:t>
            </w:r>
          </w:p>
        </w:tc>
        <w:tc>
          <w:tcPr>
            <w:tcW w:w="85" w:type="pct"/>
            <w:vAlign w:val="bottom"/>
          </w:tcPr>
          <w:p w14:paraId="42DA8DE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581DC8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0.05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1F7426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3, 0.07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5BB24D6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4</w:t>
            </w:r>
          </w:p>
        </w:tc>
        <w:tc>
          <w:tcPr>
            <w:tcW w:w="85" w:type="pct"/>
            <w:vAlign w:val="bottom"/>
          </w:tcPr>
          <w:p w14:paraId="6781013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B1905F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(0.07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A06537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0.24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FBC85F9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3</w:t>
            </w:r>
          </w:p>
        </w:tc>
        <w:tc>
          <w:tcPr>
            <w:tcW w:w="85" w:type="pct"/>
            <w:vAlign w:val="bottom"/>
          </w:tcPr>
          <w:p w14:paraId="4E6C6C7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089BDE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1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F469132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2, 0.23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13CFBF0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4</w:t>
            </w:r>
          </w:p>
        </w:tc>
      </w:tr>
      <w:tr w:rsidR="008104C7" w:rsidRPr="00620488" w14:paraId="77E3380E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CE62AE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httime caregiving (BP)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508341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19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6C2FFD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3, 0.41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1DEB34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4</w:t>
            </w:r>
          </w:p>
        </w:tc>
        <w:tc>
          <w:tcPr>
            <w:tcW w:w="85" w:type="pct"/>
            <w:vAlign w:val="bottom"/>
          </w:tcPr>
          <w:p w14:paraId="578F82A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79429C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18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A143B8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2, 0.40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53C30F1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6</w:t>
            </w:r>
          </w:p>
        </w:tc>
        <w:tc>
          <w:tcPr>
            <w:tcW w:w="85" w:type="pct"/>
            <w:vAlign w:val="bottom"/>
          </w:tcPr>
          <w:p w14:paraId="712E35E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4D80E5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0.21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FAB8EB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4, 0.37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38E5A78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4</w:t>
            </w:r>
          </w:p>
        </w:tc>
        <w:tc>
          <w:tcPr>
            <w:tcW w:w="85" w:type="pct"/>
            <w:vAlign w:val="bottom"/>
          </w:tcPr>
          <w:p w14:paraId="7731879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22B3EB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22)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012A9D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1, 0.45]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709392D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9</w:t>
            </w:r>
          </w:p>
        </w:tc>
      </w:tr>
      <w:tr w:rsidR="008104C7" w:rsidRPr="00620488" w14:paraId="4192D5CA" w14:textId="77777777" w:rsidTr="00620488">
        <w:trPr>
          <w:trHeight w:val="300"/>
        </w:trPr>
        <w:tc>
          <w:tcPr>
            <w:tcW w:w="689" w:type="pct"/>
            <w:shd w:val="clear" w:color="auto" w:fill="auto"/>
            <w:noWrap/>
            <w:vAlign w:val="bottom"/>
          </w:tcPr>
          <w:p w14:paraId="62EA609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5487F26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7E6AE45B" w14:textId="77777777" w:rsidR="008104C7" w:rsidRPr="00620488" w:rsidRDefault="008104C7" w:rsidP="006B428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65C764D4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vAlign w:val="bottom"/>
          </w:tcPr>
          <w:p w14:paraId="2D73F6E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54D3C63F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B693FE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6FC5FCD3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vAlign w:val="bottom"/>
          </w:tcPr>
          <w:p w14:paraId="19811E6B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0978BAC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77A217D7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2079921C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vAlign w:val="bottom"/>
          </w:tcPr>
          <w:p w14:paraId="72E7118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2597CA8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4B413AF0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207EF53D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04C7" w:rsidRPr="00620488" w14:paraId="7DE0B45F" w14:textId="77777777" w:rsidTr="00620488">
        <w:trPr>
          <w:trHeight w:val="105"/>
        </w:trPr>
        <w:tc>
          <w:tcPr>
            <w:tcW w:w="689" w:type="pct"/>
            <w:shd w:val="clear" w:color="auto" w:fill="auto"/>
            <w:noWrap/>
            <w:vAlign w:val="bottom"/>
          </w:tcPr>
          <w:p w14:paraId="39207BCD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 participants</w:t>
            </w: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2E3A440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0C4FE715" w14:textId="77777777" w:rsidR="008104C7" w:rsidRPr="00620488" w:rsidRDefault="008104C7" w:rsidP="006B428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7060C8B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vAlign w:val="bottom"/>
          </w:tcPr>
          <w:p w14:paraId="4C02497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0EC91A4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40294B3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020F6E9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vAlign w:val="bottom"/>
          </w:tcPr>
          <w:p w14:paraId="25138A34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79A9A875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7CB090DA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1CB2013F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" w:type="pct"/>
            <w:vAlign w:val="bottom"/>
          </w:tcPr>
          <w:p w14:paraId="73E67FB6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</w:tcPr>
          <w:p w14:paraId="6CBE614D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EA7AE4C" w14:textId="77777777" w:rsidR="008104C7" w:rsidRPr="00620488" w:rsidRDefault="008104C7" w:rsidP="006B428A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0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61D68607" w14:textId="77777777" w:rsidR="008104C7" w:rsidRPr="00620488" w:rsidRDefault="008104C7" w:rsidP="006B428A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074AE0D" w14:textId="77777777" w:rsidR="008104C7" w:rsidRPr="00620488" w:rsidRDefault="008104C7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460736" w14:textId="77777777" w:rsidR="008104C7" w:rsidRPr="00620488" w:rsidRDefault="008104C7" w:rsidP="008104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794D1E3" w14:textId="77777777" w:rsidR="007759B1" w:rsidRPr="00620488" w:rsidRDefault="007759B1" w:rsidP="008104C7">
      <w:pPr>
        <w:rPr>
          <w:rFonts w:ascii="Times New Roman" w:hAnsi="Times New Roman" w:cs="Times New Roman"/>
          <w:sz w:val="24"/>
          <w:szCs w:val="24"/>
        </w:rPr>
        <w:sectPr w:rsidR="007759B1" w:rsidRPr="00620488" w:rsidSect="008104C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008EC7" w14:textId="08B06BC0" w:rsidR="00620488" w:rsidRPr="00620488" w:rsidRDefault="00620488" w:rsidP="006204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048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</w:t>
      </w:r>
      <w:r w:rsidRPr="00620488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highlight w:val="white"/>
        </w:rPr>
        <w:t>Mean pain intensity at different time points of the day by race.</w:t>
      </w:r>
    </w:p>
    <w:p w14:paraId="49352E01" w14:textId="0F7E48AF" w:rsidR="00620488" w:rsidRPr="00620488" w:rsidRDefault="00620488" w:rsidP="006204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048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118384F" wp14:editId="3466639A">
            <wp:extent cx="6858000" cy="4114800"/>
            <wp:effectExtent l="0" t="0" r="0" b="0"/>
            <wp:docPr id="1705707685" name="Picture 2" descr="A graph showing the number of pain across the day by r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707685" name="Picture 2" descr="A graph showing the number of pain across the day by ra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EC6C7" w14:textId="77777777" w:rsidR="00620488" w:rsidRPr="00620488" w:rsidRDefault="00620488" w:rsidP="00810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048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7A16F4" w14:textId="7141E9BA" w:rsidR="007759B1" w:rsidRPr="00620488" w:rsidRDefault="007759B1" w:rsidP="00810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048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</w:t>
      </w:r>
      <w:r w:rsidR="00620488" w:rsidRPr="0062048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20488" w:rsidRPr="00620488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Within-person links between sleep duration and evening pain. </w:t>
      </w:r>
      <w:r w:rsidR="00620488" w:rsidRPr="00620488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Simple slope analysis revealed that sleeping longer than usual was significantly associated with lower evening pain among Black caregivers, but this within-person association was not significant for White caregivers.</w:t>
      </w:r>
    </w:p>
    <w:p w14:paraId="57D3E942" w14:textId="0851B2BA" w:rsidR="007759B1" w:rsidRPr="00620488" w:rsidRDefault="007759B1" w:rsidP="008104C7">
      <w:pPr>
        <w:rPr>
          <w:rFonts w:ascii="Times New Roman" w:hAnsi="Times New Roman" w:cs="Times New Roman"/>
          <w:sz w:val="24"/>
          <w:szCs w:val="24"/>
        </w:rPr>
      </w:pPr>
      <w:r w:rsidRPr="00620488">
        <w:rPr>
          <w:rFonts w:ascii="Times New Roman" w:hAnsi="Times New Roman" w:cs="Times New Roman"/>
          <w:noProof/>
          <w:sz w:val="24"/>
          <w:szCs w:val="24"/>
          <w:bdr w:val="none" w:sz="0" w:space="0" w:color="auto" w:frame="1"/>
        </w:rPr>
        <w:drawing>
          <wp:inline distT="0" distB="0" distL="0" distR="0" wp14:anchorId="168753C2" wp14:editId="630FFDDB">
            <wp:extent cx="6400800" cy="37230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72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59B1" w:rsidRPr="00620488" w:rsidSect="008104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B3E86"/>
    <w:multiLevelType w:val="hybridMultilevel"/>
    <w:tmpl w:val="2A1E1E7A"/>
    <w:lvl w:ilvl="0" w:tplc="5C0A4728">
      <w:start w:val="16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6577D"/>
    <w:multiLevelType w:val="hybridMultilevel"/>
    <w:tmpl w:val="A704C8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983F30"/>
    <w:multiLevelType w:val="hybridMultilevel"/>
    <w:tmpl w:val="AABEE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1738109">
    <w:abstractNumId w:val="2"/>
  </w:num>
  <w:num w:numId="2" w16cid:durableId="1514414892">
    <w:abstractNumId w:val="1"/>
  </w:num>
  <w:num w:numId="3" w16cid:durableId="2055885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4C7"/>
    <w:rsid w:val="00155DA3"/>
    <w:rsid w:val="002350DD"/>
    <w:rsid w:val="00254E64"/>
    <w:rsid w:val="002C35D5"/>
    <w:rsid w:val="002E62F9"/>
    <w:rsid w:val="00382193"/>
    <w:rsid w:val="00502DA0"/>
    <w:rsid w:val="00533873"/>
    <w:rsid w:val="00597B6E"/>
    <w:rsid w:val="005D0FE9"/>
    <w:rsid w:val="00620488"/>
    <w:rsid w:val="006778BD"/>
    <w:rsid w:val="00684A90"/>
    <w:rsid w:val="007759B1"/>
    <w:rsid w:val="007A5E56"/>
    <w:rsid w:val="008104C7"/>
    <w:rsid w:val="008F1125"/>
    <w:rsid w:val="0097172D"/>
    <w:rsid w:val="00CE628C"/>
    <w:rsid w:val="00D8402E"/>
    <w:rsid w:val="00E31F5F"/>
    <w:rsid w:val="00F0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93858"/>
  <w15:chartTrackingRefBased/>
  <w15:docId w15:val="{C9492D39-D0D8-4E37-8225-E0DC83B7D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4C7"/>
  </w:style>
  <w:style w:type="paragraph" w:styleId="Heading1">
    <w:name w:val="heading 1"/>
    <w:basedOn w:val="Normal"/>
    <w:next w:val="Normal"/>
    <w:link w:val="Heading1Char"/>
    <w:uiPriority w:val="9"/>
    <w:qFormat/>
    <w:rsid w:val="008104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4C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4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4C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4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4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4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4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4C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4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4C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4C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4C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4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4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4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4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4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4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04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4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0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04C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4C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4C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4C7"/>
    <w:rPr>
      <w:b/>
      <w:bCs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8104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8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9</Pages>
  <Words>1447</Words>
  <Characters>825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R</Company>
  <LinksUpToDate>false</LinksUpToDate>
  <CharactersWithSpaces>9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Ng</dc:creator>
  <cp:keywords/>
  <dc:description/>
  <cp:lastModifiedBy>Crystal Ng</cp:lastModifiedBy>
  <cp:revision>8</cp:revision>
  <dcterms:created xsi:type="dcterms:W3CDTF">2025-05-06T20:18:00Z</dcterms:created>
  <dcterms:modified xsi:type="dcterms:W3CDTF">2026-02-03T21:20:00Z</dcterms:modified>
</cp:coreProperties>
</file>